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50968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406"/>
        <w:gridCol w:w="1814"/>
        <w:gridCol w:w="1795"/>
        <w:gridCol w:w="1517"/>
      </w:tblGrid>
      <w:tr w14:paraId="5E565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ACBB9">
            <w:pPr>
              <w:pStyle w:val="2"/>
              <w:widowControl/>
              <w:spacing w:beforeAutospacing="0" w:afterAutospacing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22"/>
                <w:szCs w:val="22"/>
                <w:lang w:bidi="ar"/>
              </w:rPr>
              <w:t>Supplementary Table S2.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 xml:space="preserve"> Comparison of Pregnancy Outcomes Following Single High-Quality Embryo Transfer on Different Days</w:t>
            </w:r>
          </w:p>
        </w:tc>
      </w:tr>
      <w:tr w14:paraId="57958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08248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134EF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eavage on day 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6C4046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ll compaction on day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8EA3A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arly blastocyst on day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CE2E5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lastocyst on day5</w:t>
            </w:r>
          </w:p>
        </w:tc>
      </w:tr>
      <w:tr w14:paraId="44065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E21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se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5F52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9C0F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871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588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</w:tr>
      <w:tr w14:paraId="3FC58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E7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dometrial thickness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AB9C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00 (9.50,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684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50 (10.00,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F4D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05 (10.00,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7506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50 (10.00,13.00)</w:t>
            </w:r>
          </w:p>
        </w:tc>
      </w:tr>
      <w:tr w14:paraId="05711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E1B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pregnancy 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393B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29(18/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674F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.95(94/16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55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.19(364/56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F1E7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.51(73/13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c</w:t>
            </w:r>
          </w:p>
        </w:tc>
      </w:tr>
      <w:tr w14:paraId="79770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B272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24292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4292F"/>
                <w:kern w:val="0"/>
                <w:sz w:val="22"/>
                <w:szCs w:val="22"/>
                <w:lang w:bidi="ar"/>
              </w:rPr>
              <w:t>Ongoing pregnanc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A184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41(15/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221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61(80/16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CBC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85(311/56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9ED0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60(62/13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 w14:paraId="4E60B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654FC2D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24292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4292F"/>
                <w:kern w:val="0"/>
                <w:sz w:val="22"/>
                <w:szCs w:val="22"/>
                <w:lang w:bidi="ar"/>
              </w:rPr>
              <w:t>Early miscarriag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FF2F7B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66(3/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7151A9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9(14/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AAE6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56(53/3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A5F8AE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06(11/73)</w:t>
            </w:r>
          </w:p>
        </w:tc>
      </w:tr>
      <w:tr w14:paraId="6780B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50F8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ta are M (Q₁, Q₃) or n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Statistically significant compared with cleavage on day 3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Statistically significant compared with full compaction on day4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tistically significant compared with early blastocyst on day4</w:t>
            </w:r>
          </w:p>
        </w:tc>
      </w:tr>
    </w:tbl>
    <w:p w14:paraId="76697C66"/>
    <w:p w14:paraId="7B4FE40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4E5399"/>
    <w:rsid w:val="4A4E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06:33:00Z</dcterms:created>
  <dc:creator>青松</dc:creator>
  <cp:lastModifiedBy>青松</cp:lastModifiedBy>
  <dcterms:modified xsi:type="dcterms:W3CDTF">2026-03-27T06:3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2B60C8A4E2C43A8ACD1BF67602388B2_11</vt:lpwstr>
  </property>
  <property fmtid="{D5CDD505-2E9C-101B-9397-08002B2CF9AE}" pid="4" name="KSOTemplateDocerSaveRecord">
    <vt:lpwstr>eyJoZGlkIjoiMGQ2ZWEwNThmYmIzMjMxMzU0OWIxYzBmZDc3MzhkMmQiLCJ1c2VySWQiOiI0MzQxNTU2NTkifQ==</vt:lpwstr>
  </property>
</Properties>
</file>